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6C6A1" w14:textId="7EE39542" w:rsidR="00151005" w:rsidRPr="00151005" w:rsidRDefault="00151005" w:rsidP="00151005">
      <w:pPr>
        <w:pStyle w:val="Legenda"/>
        <w:keepNext/>
        <w:jc w:val="both"/>
        <w:rPr>
          <w:rFonts w:ascii="Times New Roman" w:hAnsi="Times New Roman" w:cs="Times New Roman"/>
          <w:b/>
          <w:bCs/>
          <w:color w:val="auto"/>
          <w:sz w:val="16"/>
          <w:szCs w:val="16"/>
          <w:lang w:val="en-US"/>
        </w:rPr>
      </w:pPr>
      <w:r w:rsidRPr="00151005">
        <w:rPr>
          <w:rFonts w:ascii="Times New Roman" w:hAnsi="Times New Roman" w:cs="Times New Roman"/>
          <w:b/>
          <w:bCs/>
          <w:color w:val="auto"/>
          <w:sz w:val="16"/>
          <w:szCs w:val="16"/>
          <w:lang w:val="en-US"/>
        </w:rPr>
        <w:t xml:space="preserve">Supplementary Table </w:t>
      </w:r>
      <w:r w:rsidRPr="00151005">
        <w:rPr>
          <w:rFonts w:ascii="Times New Roman" w:hAnsi="Times New Roman" w:cs="Times New Roman"/>
          <w:b/>
          <w:bCs/>
          <w:color w:val="auto"/>
          <w:sz w:val="16"/>
          <w:szCs w:val="16"/>
        </w:rPr>
        <w:fldChar w:fldCharType="begin"/>
      </w:r>
      <w:r w:rsidRPr="00151005">
        <w:rPr>
          <w:rFonts w:ascii="Times New Roman" w:hAnsi="Times New Roman" w:cs="Times New Roman"/>
          <w:b/>
          <w:bCs/>
          <w:color w:val="auto"/>
          <w:sz w:val="16"/>
          <w:szCs w:val="16"/>
          <w:lang w:val="en-US"/>
        </w:rPr>
        <w:instrText xml:space="preserve"> SEQ Supplementary_Table \* ARABIC </w:instrText>
      </w:r>
      <w:r w:rsidRPr="00151005">
        <w:rPr>
          <w:rFonts w:ascii="Times New Roman" w:hAnsi="Times New Roman" w:cs="Times New Roman"/>
          <w:b/>
          <w:bCs/>
          <w:color w:val="auto"/>
          <w:sz w:val="16"/>
          <w:szCs w:val="16"/>
        </w:rPr>
        <w:fldChar w:fldCharType="separate"/>
      </w:r>
      <w:r w:rsidRPr="00151005">
        <w:rPr>
          <w:rFonts w:ascii="Times New Roman" w:hAnsi="Times New Roman" w:cs="Times New Roman"/>
          <w:b/>
          <w:bCs/>
          <w:noProof/>
          <w:color w:val="auto"/>
          <w:sz w:val="16"/>
          <w:szCs w:val="16"/>
          <w:lang w:val="en-US"/>
        </w:rPr>
        <w:t>1</w:t>
      </w:r>
      <w:r w:rsidRPr="00151005">
        <w:rPr>
          <w:rFonts w:ascii="Times New Roman" w:hAnsi="Times New Roman" w:cs="Times New Roman"/>
          <w:b/>
          <w:bCs/>
          <w:color w:val="auto"/>
          <w:sz w:val="16"/>
          <w:szCs w:val="16"/>
        </w:rPr>
        <w:fldChar w:fldCharType="end"/>
      </w:r>
      <w:r w:rsidRPr="00151005">
        <w:rPr>
          <w:rFonts w:ascii="Times New Roman" w:hAnsi="Times New Roman" w:cs="Times New Roman"/>
          <w:b/>
          <w:bCs/>
          <w:color w:val="auto"/>
          <w:sz w:val="16"/>
          <w:szCs w:val="16"/>
          <w:lang w:val="en-US"/>
        </w:rPr>
        <w:t>. Patient’s clinical course for: Group A (juvenile gingivitis or older individuals), Group B (gingivostomatitis – cats with teeth), Group C (caudal stomatitis – toothless cat)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810"/>
        <w:gridCol w:w="810"/>
        <w:gridCol w:w="519"/>
        <w:gridCol w:w="546"/>
        <w:gridCol w:w="419"/>
        <w:gridCol w:w="467"/>
        <w:gridCol w:w="476"/>
        <w:gridCol w:w="476"/>
        <w:gridCol w:w="547"/>
        <w:gridCol w:w="380"/>
        <w:gridCol w:w="351"/>
        <w:gridCol w:w="467"/>
        <w:gridCol w:w="476"/>
        <w:gridCol w:w="476"/>
        <w:gridCol w:w="547"/>
        <w:gridCol w:w="380"/>
        <w:gridCol w:w="351"/>
        <w:gridCol w:w="3780"/>
      </w:tblGrid>
      <w:tr w:rsidR="0018281D" w:rsidRPr="00151005" w14:paraId="239B479C" w14:textId="2D8DF850" w:rsidTr="00151005">
        <w:trPr>
          <w:cantSplit/>
          <w:trHeight w:val="1134"/>
        </w:trPr>
        <w:tc>
          <w:tcPr>
            <w:tcW w:w="1008" w:type="dxa"/>
            <w:vMerge w:val="restart"/>
            <w:shd w:val="clear" w:color="auto" w:fill="F2F2F2" w:themeFill="background1" w:themeFillShade="F2"/>
            <w:textDirection w:val="btLr"/>
          </w:tcPr>
          <w:p w14:paraId="483599B8" w14:textId="3FB48F87" w:rsidR="0018281D" w:rsidRPr="00151005" w:rsidRDefault="0018281D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4B570D39" w14:textId="77777777" w:rsidR="0018281D" w:rsidRPr="00151005" w:rsidRDefault="0018281D">
            <w:pPr>
              <w:ind w:left="115" w:right="115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te of qualification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65A31454" w14:textId="77777777" w:rsidR="0018281D" w:rsidRPr="00151005" w:rsidRDefault="0018281D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484" w:type="dxa"/>
            <w:gridSpan w:val="3"/>
            <w:shd w:val="clear" w:color="auto" w:fill="F2F2F2" w:themeFill="background1" w:themeFillShade="F2"/>
            <w:textDirection w:val="btLr"/>
            <w:vAlign w:val="center"/>
          </w:tcPr>
          <w:p w14:paraId="3C4FC570" w14:textId="77777777" w:rsidR="0018281D" w:rsidRPr="00151005" w:rsidRDefault="0018281D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itial control</w:t>
            </w:r>
          </w:p>
        </w:tc>
        <w:tc>
          <w:tcPr>
            <w:tcW w:w="2697" w:type="dxa"/>
            <w:gridSpan w:val="6"/>
            <w:shd w:val="clear" w:color="auto" w:fill="F2F2F2" w:themeFill="background1" w:themeFillShade="F2"/>
            <w:textDirection w:val="btLr"/>
            <w:vAlign w:val="center"/>
          </w:tcPr>
          <w:p w14:paraId="5B563B3E" w14:textId="77777777" w:rsidR="0018281D" w:rsidRPr="00151005" w:rsidRDefault="0018281D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 weeks control</w:t>
            </w:r>
          </w:p>
        </w:tc>
        <w:tc>
          <w:tcPr>
            <w:tcW w:w="6477" w:type="dxa"/>
            <w:gridSpan w:val="7"/>
            <w:shd w:val="clear" w:color="auto" w:fill="F2F2F2" w:themeFill="background1" w:themeFillShade="F2"/>
            <w:textDirection w:val="btLr"/>
            <w:vAlign w:val="center"/>
          </w:tcPr>
          <w:p w14:paraId="3A7BE3BD" w14:textId="78138D4E" w:rsidR="0018281D" w:rsidRPr="00151005" w:rsidRDefault="0018281D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inal control</w:t>
            </w:r>
          </w:p>
        </w:tc>
      </w:tr>
      <w:tr w:rsidR="0018281D" w:rsidRPr="00151005" w14:paraId="1335C960" w14:textId="3DDC98DC" w:rsidTr="00151005">
        <w:tc>
          <w:tcPr>
            <w:tcW w:w="1008" w:type="dxa"/>
            <w:vMerge/>
            <w:shd w:val="clear" w:color="auto" w:fill="F2F2F2" w:themeFill="background1" w:themeFillShade="F2"/>
          </w:tcPr>
          <w:p w14:paraId="1716FA20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678657EB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27E7B85A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14:paraId="7F981056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N</w:t>
            </w:r>
          </w:p>
        </w:tc>
        <w:tc>
          <w:tcPr>
            <w:tcW w:w="546" w:type="dxa"/>
            <w:shd w:val="clear" w:color="auto" w:fill="F2F2F2" w:themeFill="background1" w:themeFillShade="F2"/>
          </w:tcPr>
          <w:p w14:paraId="07B7A390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D</w:t>
            </w:r>
          </w:p>
        </w:tc>
        <w:tc>
          <w:tcPr>
            <w:tcW w:w="419" w:type="dxa"/>
            <w:shd w:val="clear" w:color="auto" w:fill="F2F2F2" w:themeFill="background1" w:themeFillShade="F2"/>
          </w:tcPr>
          <w:p w14:paraId="2B0A8994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467" w:type="dxa"/>
            <w:shd w:val="clear" w:color="auto" w:fill="F2F2F2" w:themeFill="background1" w:themeFillShade="F2"/>
          </w:tcPr>
          <w:p w14:paraId="4E4CCA6E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N</w:t>
            </w:r>
          </w:p>
        </w:tc>
        <w:tc>
          <w:tcPr>
            <w:tcW w:w="476" w:type="dxa"/>
            <w:shd w:val="clear" w:color="auto" w:fill="F2F2F2" w:themeFill="background1" w:themeFillShade="F2"/>
          </w:tcPr>
          <w:p w14:paraId="72FECBBA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D</w:t>
            </w:r>
          </w:p>
        </w:tc>
        <w:tc>
          <w:tcPr>
            <w:tcW w:w="476" w:type="dxa"/>
            <w:shd w:val="clear" w:color="auto" w:fill="F2F2F2" w:themeFill="background1" w:themeFillShade="F2"/>
          </w:tcPr>
          <w:p w14:paraId="33DAA2BF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547" w:type="dxa"/>
            <w:shd w:val="clear" w:color="auto" w:fill="F2F2F2" w:themeFill="background1" w:themeFillShade="F2"/>
          </w:tcPr>
          <w:p w14:paraId="65A23CBF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BI</w:t>
            </w:r>
          </w:p>
        </w:tc>
        <w:tc>
          <w:tcPr>
            <w:tcW w:w="380" w:type="dxa"/>
            <w:shd w:val="clear" w:color="auto" w:fill="F2F2F2" w:themeFill="background1" w:themeFillShade="F2"/>
          </w:tcPr>
          <w:p w14:paraId="1C01508B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</w:t>
            </w:r>
          </w:p>
        </w:tc>
        <w:tc>
          <w:tcPr>
            <w:tcW w:w="351" w:type="dxa"/>
            <w:shd w:val="clear" w:color="auto" w:fill="F2F2F2" w:themeFill="background1" w:themeFillShade="F2"/>
          </w:tcPr>
          <w:p w14:paraId="797BA036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467" w:type="dxa"/>
            <w:shd w:val="clear" w:color="auto" w:fill="F2F2F2" w:themeFill="background1" w:themeFillShade="F2"/>
          </w:tcPr>
          <w:p w14:paraId="16BE2EE8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N</w:t>
            </w:r>
          </w:p>
        </w:tc>
        <w:tc>
          <w:tcPr>
            <w:tcW w:w="476" w:type="dxa"/>
            <w:shd w:val="clear" w:color="auto" w:fill="F2F2F2" w:themeFill="background1" w:themeFillShade="F2"/>
          </w:tcPr>
          <w:p w14:paraId="191A345A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D</w:t>
            </w:r>
          </w:p>
        </w:tc>
        <w:tc>
          <w:tcPr>
            <w:tcW w:w="476" w:type="dxa"/>
            <w:shd w:val="clear" w:color="auto" w:fill="F2F2F2" w:themeFill="background1" w:themeFillShade="F2"/>
          </w:tcPr>
          <w:p w14:paraId="1D5731C5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547" w:type="dxa"/>
            <w:shd w:val="clear" w:color="auto" w:fill="F2F2F2" w:themeFill="background1" w:themeFillShade="F2"/>
          </w:tcPr>
          <w:p w14:paraId="351D1A93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BI</w:t>
            </w:r>
          </w:p>
        </w:tc>
        <w:tc>
          <w:tcPr>
            <w:tcW w:w="380" w:type="dxa"/>
            <w:shd w:val="clear" w:color="auto" w:fill="F2F2F2" w:themeFill="background1" w:themeFillShade="F2"/>
          </w:tcPr>
          <w:p w14:paraId="3891423C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</w:t>
            </w:r>
          </w:p>
        </w:tc>
        <w:tc>
          <w:tcPr>
            <w:tcW w:w="351" w:type="dxa"/>
            <w:shd w:val="clear" w:color="auto" w:fill="F2F2F2" w:themeFill="background1" w:themeFillShade="F2"/>
          </w:tcPr>
          <w:p w14:paraId="37A6C08E" w14:textId="77777777" w:rsidR="0018281D" w:rsidRPr="00151005" w:rsidRDefault="001828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3780" w:type="dxa"/>
            <w:shd w:val="clear" w:color="auto" w:fill="F2F2F2" w:themeFill="background1" w:themeFillShade="F2"/>
          </w:tcPr>
          <w:p w14:paraId="52E10989" w14:textId="3E8B0D1E" w:rsidR="0018281D" w:rsidRPr="00151005" w:rsidRDefault="0018281D" w:rsidP="0018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iral load change*</w:t>
            </w:r>
          </w:p>
        </w:tc>
      </w:tr>
      <w:tr w:rsidR="009A6738" w:rsidRPr="00151005" w14:paraId="1F276B51" w14:textId="77777777" w:rsidTr="009A6738">
        <w:tc>
          <w:tcPr>
            <w:tcW w:w="13286" w:type="dxa"/>
            <w:gridSpan w:val="19"/>
            <w:shd w:val="clear" w:color="auto" w:fill="F2F2F2" w:themeFill="background1" w:themeFillShade="F2"/>
          </w:tcPr>
          <w:p w14:paraId="0C65241F" w14:textId="7834350C" w:rsidR="009A6738" w:rsidRPr="00151005" w:rsidRDefault="009A6738" w:rsidP="00182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OUP A</w:t>
            </w:r>
          </w:p>
        </w:tc>
      </w:tr>
      <w:tr w:rsidR="0018281D" w:rsidRPr="00151005" w14:paraId="0B8BE4B7" w14:textId="1E37AFE7" w:rsidTr="009A6738">
        <w:tc>
          <w:tcPr>
            <w:tcW w:w="1008" w:type="dxa"/>
            <w:vAlign w:val="center"/>
          </w:tcPr>
          <w:p w14:paraId="117B2DC9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1</w:t>
            </w:r>
          </w:p>
        </w:tc>
        <w:tc>
          <w:tcPr>
            <w:tcW w:w="810" w:type="dxa"/>
            <w:vAlign w:val="center"/>
          </w:tcPr>
          <w:p w14:paraId="3D983D8E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2022</w:t>
            </w:r>
          </w:p>
        </w:tc>
        <w:tc>
          <w:tcPr>
            <w:tcW w:w="810" w:type="dxa"/>
            <w:vAlign w:val="center"/>
          </w:tcPr>
          <w:p w14:paraId="147E39A5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Na</w:t>
            </w:r>
          </w:p>
        </w:tc>
        <w:tc>
          <w:tcPr>
            <w:tcW w:w="519" w:type="dxa"/>
            <w:vAlign w:val="center"/>
          </w:tcPr>
          <w:p w14:paraId="4976263D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vAlign w:val="center"/>
          </w:tcPr>
          <w:p w14:paraId="54A5CDF2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9" w:type="dxa"/>
            <w:vAlign w:val="center"/>
          </w:tcPr>
          <w:p w14:paraId="77DAAA4E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1AC47A09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7E8A5CF2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1D1C9A2A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6D53069C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25318835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784324B4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vAlign w:val="center"/>
          </w:tcPr>
          <w:p w14:paraId="42E40A39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4168F7DC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72F993E0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47" w:type="dxa"/>
            <w:vAlign w:val="center"/>
          </w:tcPr>
          <w:p w14:paraId="6BAAFA39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80" w:type="dxa"/>
            <w:vAlign w:val="center"/>
          </w:tcPr>
          <w:p w14:paraId="194E54AB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6D12F69D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80" w:type="dxa"/>
            <w:vAlign w:val="center"/>
          </w:tcPr>
          <w:p w14:paraId="5963F04E" w14:textId="214F1EC8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</w:t>
            </w:r>
          </w:p>
        </w:tc>
      </w:tr>
      <w:tr w:rsidR="0018281D" w:rsidRPr="00151005" w14:paraId="724D273D" w14:textId="6A06D3CC" w:rsidTr="009A6738">
        <w:tc>
          <w:tcPr>
            <w:tcW w:w="1008" w:type="dxa"/>
            <w:vAlign w:val="center"/>
          </w:tcPr>
          <w:p w14:paraId="10D207BE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2</w:t>
            </w:r>
          </w:p>
        </w:tc>
        <w:tc>
          <w:tcPr>
            <w:tcW w:w="810" w:type="dxa"/>
            <w:vAlign w:val="center"/>
          </w:tcPr>
          <w:p w14:paraId="647FAD88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2022</w:t>
            </w:r>
          </w:p>
        </w:tc>
        <w:tc>
          <w:tcPr>
            <w:tcW w:w="810" w:type="dxa"/>
            <w:vAlign w:val="center"/>
          </w:tcPr>
          <w:p w14:paraId="11312C60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Na</w:t>
            </w:r>
          </w:p>
        </w:tc>
        <w:tc>
          <w:tcPr>
            <w:tcW w:w="519" w:type="dxa"/>
            <w:vAlign w:val="center"/>
          </w:tcPr>
          <w:p w14:paraId="26801CEB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6" w:type="dxa"/>
            <w:vAlign w:val="center"/>
          </w:tcPr>
          <w:p w14:paraId="1BE22622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9" w:type="dxa"/>
            <w:vAlign w:val="center"/>
          </w:tcPr>
          <w:p w14:paraId="4DDDBA1F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4E3A13F3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251C1F34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42E5E422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086DC8D1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76BDB2F1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6686D085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vAlign w:val="center"/>
          </w:tcPr>
          <w:p w14:paraId="5CFA59A7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0B4E459F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54D19218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47" w:type="dxa"/>
            <w:vAlign w:val="center"/>
          </w:tcPr>
          <w:p w14:paraId="06DE7871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80" w:type="dxa"/>
            <w:vAlign w:val="center"/>
          </w:tcPr>
          <w:p w14:paraId="1FBF32BC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050A2C2B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80" w:type="dxa"/>
            <w:vAlign w:val="center"/>
          </w:tcPr>
          <w:p w14:paraId="22F835CB" w14:textId="64229D81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 (complete recovery)</w:t>
            </w:r>
          </w:p>
        </w:tc>
      </w:tr>
      <w:tr w:rsidR="0018281D" w:rsidRPr="00151005" w14:paraId="7859E7F8" w14:textId="273469D1" w:rsidTr="009A6738">
        <w:tc>
          <w:tcPr>
            <w:tcW w:w="1008" w:type="dxa"/>
            <w:vAlign w:val="center"/>
          </w:tcPr>
          <w:p w14:paraId="14E74327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3</w:t>
            </w:r>
          </w:p>
        </w:tc>
        <w:tc>
          <w:tcPr>
            <w:tcW w:w="810" w:type="dxa"/>
            <w:vAlign w:val="center"/>
          </w:tcPr>
          <w:p w14:paraId="0707E98A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2022</w:t>
            </w:r>
          </w:p>
        </w:tc>
        <w:tc>
          <w:tcPr>
            <w:tcW w:w="810" w:type="dxa"/>
            <w:vAlign w:val="center"/>
          </w:tcPr>
          <w:p w14:paraId="559719B7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Na</w:t>
            </w:r>
          </w:p>
        </w:tc>
        <w:tc>
          <w:tcPr>
            <w:tcW w:w="519" w:type="dxa"/>
            <w:vAlign w:val="center"/>
          </w:tcPr>
          <w:p w14:paraId="20C25F5E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vAlign w:val="center"/>
          </w:tcPr>
          <w:p w14:paraId="5BD1637A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9" w:type="dxa"/>
            <w:vAlign w:val="center"/>
          </w:tcPr>
          <w:p w14:paraId="0AE2205B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1FFFFF27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3AEC4892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15A8D4DF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08FB1B99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245E72FB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566DDC14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vAlign w:val="center"/>
          </w:tcPr>
          <w:p w14:paraId="4FA0BD63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648E5BCD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4464A356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47" w:type="dxa"/>
            <w:vAlign w:val="center"/>
          </w:tcPr>
          <w:p w14:paraId="63DAE83E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80" w:type="dxa"/>
            <w:vAlign w:val="center"/>
          </w:tcPr>
          <w:p w14:paraId="600C6FBC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51" w:type="dxa"/>
            <w:vAlign w:val="center"/>
          </w:tcPr>
          <w:p w14:paraId="582757A3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80" w:type="dxa"/>
            <w:vAlign w:val="center"/>
          </w:tcPr>
          <w:p w14:paraId="20CC2BD4" w14:textId="1F0159F2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 (complete recovery)</w:t>
            </w:r>
          </w:p>
        </w:tc>
      </w:tr>
      <w:tr w:rsidR="0018281D" w:rsidRPr="00151005" w14:paraId="52A43360" w14:textId="53BA20A2" w:rsidTr="009A6738">
        <w:tc>
          <w:tcPr>
            <w:tcW w:w="1008" w:type="dxa"/>
            <w:vAlign w:val="center"/>
          </w:tcPr>
          <w:p w14:paraId="2C251A8B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4</w:t>
            </w:r>
          </w:p>
        </w:tc>
        <w:tc>
          <w:tcPr>
            <w:tcW w:w="810" w:type="dxa"/>
            <w:vAlign w:val="center"/>
          </w:tcPr>
          <w:p w14:paraId="26780D4E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2022</w:t>
            </w:r>
          </w:p>
        </w:tc>
        <w:tc>
          <w:tcPr>
            <w:tcW w:w="810" w:type="dxa"/>
            <w:vAlign w:val="center"/>
          </w:tcPr>
          <w:p w14:paraId="66A335C3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Na</w:t>
            </w:r>
          </w:p>
        </w:tc>
        <w:tc>
          <w:tcPr>
            <w:tcW w:w="519" w:type="dxa"/>
            <w:vAlign w:val="center"/>
          </w:tcPr>
          <w:p w14:paraId="1E525E2C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vAlign w:val="center"/>
          </w:tcPr>
          <w:p w14:paraId="58F379C7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9" w:type="dxa"/>
            <w:vAlign w:val="center"/>
          </w:tcPr>
          <w:p w14:paraId="0F939F30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2D4EAA63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3DEB696A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0B37CBFF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7699A9DC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00164DEB" w14:textId="7E0FA29E" w:rsidR="0018281D" w:rsidRPr="00151005" w:rsidRDefault="007E65EB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72B7E08C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vAlign w:val="center"/>
          </w:tcPr>
          <w:p w14:paraId="132E5333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733A81D9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2694561F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47" w:type="dxa"/>
            <w:vAlign w:val="center"/>
          </w:tcPr>
          <w:p w14:paraId="23B8B982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80" w:type="dxa"/>
            <w:vAlign w:val="center"/>
          </w:tcPr>
          <w:p w14:paraId="00B16654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30AF5D8A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80" w:type="dxa"/>
            <w:vAlign w:val="center"/>
          </w:tcPr>
          <w:p w14:paraId="2682BEAB" w14:textId="11E46AF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 (complete recovery)</w:t>
            </w:r>
          </w:p>
        </w:tc>
      </w:tr>
      <w:tr w:rsidR="0018281D" w:rsidRPr="00151005" w14:paraId="2CC9AE22" w14:textId="00D97B78" w:rsidTr="009A6738">
        <w:tc>
          <w:tcPr>
            <w:tcW w:w="1008" w:type="dxa"/>
            <w:vAlign w:val="center"/>
          </w:tcPr>
          <w:p w14:paraId="0053D0B8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5</w:t>
            </w:r>
          </w:p>
        </w:tc>
        <w:tc>
          <w:tcPr>
            <w:tcW w:w="810" w:type="dxa"/>
            <w:vAlign w:val="center"/>
          </w:tcPr>
          <w:p w14:paraId="2A7ACEC1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023</w:t>
            </w:r>
          </w:p>
        </w:tc>
        <w:tc>
          <w:tcPr>
            <w:tcW w:w="810" w:type="dxa"/>
            <w:vAlign w:val="center"/>
          </w:tcPr>
          <w:p w14:paraId="445A8686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Na</w:t>
            </w:r>
          </w:p>
        </w:tc>
        <w:tc>
          <w:tcPr>
            <w:tcW w:w="519" w:type="dxa"/>
            <w:vAlign w:val="center"/>
          </w:tcPr>
          <w:p w14:paraId="5FE7A4AF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6" w:type="dxa"/>
            <w:vAlign w:val="center"/>
          </w:tcPr>
          <w:p w14:paraId="54A5BDE4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9" w:type="dxa"/>
            <w:vAlign w:val="center"/>
          </w:tcPr>
          <w:p w14:paraId="7572B861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4D18584D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3A004D93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38ACE4CF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5BD29BF5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39B60023" w14:textId="3DB44C3E" w:rsidR="0018281D" w:rsidRPr="00151005" w:rsidRDefault="007E65EB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16301B67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vAlign w:val="center"/>
          </w:tcPr>
          <w:p w14:paraId="4E980C58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76" w:type="dxa"/>
            <w:vAlign w:val="center"/>
          </w:tcPr>
          <w:p w14:paraId="3A1E6236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3AAA8E14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vAlign w:val="center"/>
          </w:tcPr>
          <w:p w14:paraId="3C1974A6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vAlign w:val="center"/>
          </w:tcPr>
          <w:p w14:paraId="379CE6E9" w14:textId="48DDBFB0" w:rsidR="0018281D" w:rsidRPr="00151005" w:rsidRDefault="007E65EB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195353FC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80" w:type="dxa"/>
            <w:vAlign w:val="center"/>
          </w:tcPr>
          <w:p w14:paraId="326259CD" w14:textId="6F44C3B6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ght increase</w:t>
            </w:r>
          </w:p>
        </w:tc>
      </w:tr>
      <w:tr w:rsidR="0018281D" w:rsidRPr="00151005" w14:paraId="330C5A50" w14:textId="021BD196" w:rsidTr="009A6738">
        <w:tc>
          <w:tcPr>
            <w:tcW w:w="1008" w:type="dxa"/>
            <w:vAlign w:val="center"/>
          </w:tcPr>
          <w:p w14:paraId="502A220C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6</w:t>
            </w:r>
          </w:p>
        </w:tc>
        <w:tc>
          <w:tcPr>
            <w:tcW w:w="810" w:type="dxa"/>
            <w:vAlign w:val="center"/>
          </w:tcPr>
          <w:p w14:paraId="7B68FC13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2022</w:t>
            </w:r>
          </w:p>
        </w:tc>
        <w:tc>
          <w:tcPr>
            <w:tcW w:w="810" w:type="dxa"/>
            <w:vAlign w:val="center"/>
          </w:tcPr>
          <w:p w14:paraId="059B5D51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519" w:type="dxa"/>
            <w:vAlign w:val="center"/>
          </w:tcPr>
          <w:p w14:paraId="34579C02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vAlign w:val="center"/>
          </w:tcPr>
          <w:p w14:paraId="2008B951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9" w:type="dxa"/>
            <w:vAlign w:val="center"/>
          </w:tcPr>
          <w:p w14:paraId="09BA21EF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44B48891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5CE80C19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4D250ABA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21194DC6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62C9745A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65818F36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vAlign w:val="center"/>
          </w:tcPr>
          <w:p w14:paraId="366007C0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1D161144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72A1203D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vAlign w:val="center"/>
          </w:tcPr>
          <w:p w14:paraId="2A5EA964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vAlign w:val="center"/>
          </w:tcPr>
          <w:p w14:paraId="0C952418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vAlign w:val="center"/>
          </w:tcPr>
          <w:p w14:paraId="50965A20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80" w:type="dxa"/>
            <w:vAlign w:val="center"/>
          </w:tcPr>
          <w:p w14:paraId="00442ABF" w14:textId="5414A92F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hange</w:t>
            </w:r>
          </w:p>
        </w:tc>
      </w:tr>
      <w:tr w:rsidR="0018281D" w:rsidRPr="00151005" w14:paraId="66E8AD39" w14:textId="5228828B" w:rsidTr="009A6738">
        <w:tc>
          <w:tcPr>
            <w:tcW w:w="1008" w:type="dxa"/>
            <w:vAlign w:val="center"/>
          </w:tcPr>
          <w:p w14:paraId="7BF17CFC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7</w:t>
            </w:r>
          </w:p>
        </w:tc>
        <w:tc>
          <w:tcPr>
            <w:tcW w:w="810" w:type="dxa"/>
            <w:vAlign w:val="center"/>
          </w:tcPr>
          <w:p w14:paraId="7A54CC26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023</w:t>
            </w:r>
          </w:p>
        </w:tc>
        <w:tc>
          <w:tcPr>
            <w:tcW w:w="810" w:type="dxa"/>
            <w:vAlign w:val="center"/>
          </w:tcPr>
          <w:p w14:paraId="2228D0B5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519" w:type="dxa"/>
            <w:vAlign w:val="center"/>
          </w:tcPr>
          <w:p w14:paraId="12DB6FD2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vAlign w:val="center"/>
          </w:tcPr>
          <w:p w14:paraId="075D8A62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9" w:type="dxa"/>
            <w:vAlign w:val="center"/>
          </w:tcPr>
          <w:p w14:paraId="2A9282D5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51B1E5D1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30CA64DC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5F8C0EE8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1B24C2F5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6C580153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0737C292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vAlign w:val="center"/>
          </w:tcPr>
          <w:p w14:paraId="0130006F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298D47F1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2C0DA313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47" w:type="dxa"/>
            <w:vAlign w:val="center"/>
          </w:tcPr>
          <w:p w14:paraId="2235C990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80" w:type="dxa"/>
            <w:vAlign w:val="center"/>
          </w:tcPr>
          <w:p w14:paraId="0482573F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1759B104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80" w:type="dxa"/>
            <w:vAlign w:val="center"/>
          </w:tcPr>
          <w:p w14:paraId="7724FA92" w14:textId="37AB4D49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 (complete recovery)</w:t>
            </w:r>
          </w:p>
        </w:tc>
      </w:tr>
      <w:tr w:rsidR="0018281D" w:rsidRPr="00151005" w14:paraId="24344067" w14:textId="60ADB6D6" w:rsidTr="009A6738">
        <w:tc>
          <w:tcPr>
            <w:tcW w:w="1008" w:type="dxa"/>
            <w:vAlign w:val="center"/>
          </w:tcPr>
          <w:p w14:paraId="074A3FD6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8</w:t>
            </w:r>
          </w:p>
        </w:tc>
        <w:tc>
          <w:tcPr>
            <w:tcW w:w="810" w:type="dxa"/>
            <w:vAlign w:val="center"/>
          </w:tcPr>
          <w:p w14:paraId="467FA18D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023</w:t>
            </w:r>
          </w:p>
        </w:tc>
        <w:tc>
          <w:tcPr>
            <w:tcW w:w="810" w:type="dxa"/>
            <w:vAlign w:val="center"/>
          </w:tcPr>
          <w:p w14:paraId="29656987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519" w:type="dxa"/>
            <w:vAlign w:val="center"/>
          </w:tcPr>
          <w:p w14:paraId="328E2893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vAlign w:val="center"/>
          </w:tcPr>
          <w:p w14:paraId="12B762A7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9" w:type="dxa"/>
            <w:vAlign w:val="center"/>
          </w:tcPr>
          <w:p w14:paraId="20504C94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43968E2D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01D927F9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02DF23D9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456EEBA3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4B52B8B5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3F84CA8D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vAlign w:val="center"/>
          </w:tcPr>
          <w:p w14:paraId="645B520C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1E67737F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01C6A083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vAlign w:val="center"/>
          </w:tcPr>
          <w:p w14:paraId="3C087F1B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vAlign w:val="center"/>
          </w:tcPr>
          <w:p w14:paraId="2D010D86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51" w:type="dxa"/>
            <w:vAlign w:val="center"/>
          </w:tcPr>
          <w:p w14:paraId="1C708893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80" w:type="dxa"/>
            <w:vAlign w:val="center"/>
          </w:tcPr>
          <w:p w14:paraId="034C1D11" w14:textId="6B664C83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ght decrease</w:t>
            </w:r>
          </w:p>
        </w:tc>
      </w:tr>
      <w:tr w:rsidR="0018281D" w:rsidRPr="00151005" w14:paraId="1464D485" w14:textId="1A03C92E" w:rsidTr="009A6738">
        <w:tc>
          <w:tcPr>
            <w:tcW w:w="1008" w:type="dxa"/>
            <w:vAlign w:val="center"/>
          </w:tcPr>
          <w:p w14:paraId="03977076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9</w:t>
            </w:r>
          </w:p>
        </w:tc>
        <w:tc>
          <w:tcPr>
            <w:tcW w:w="810" w:type="dxa"/>
            <w:vAlign w:val="center"/>
          </w:tcPr>
          <w:p w14:paraId="63C20574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023</w:t>
            </w:r>
          </w:p>
        </w:tc>
        <w:tc>
          <w:tcPr>
            <w:tcW w:w="810" w:type="dxa"/>
            <w:vAlign w:val="center"/>
          </w:tcPr>
          <w:p w14:paraId="255821E3" w14:textId="77777777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519" w:type="dxa"/>
            <w:vAlign w:val="center"/>
          </w:tcPr>
          <w:p w14:paraId="4118C6C6" w14:textId="7D504568" w:rsidR="0018281D" w:rsidRPr="00151005" w:rsidRDefault="00590F19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vAlign w:val="center"/>
          </w:tcPr>
          <w:p w14:paraId="6E8E7471" w14:textId="0B83A99C" w:rsidR="0018281D" w:rsidRPr="00151005" w:rsidRDefault="00590F19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9" w:type="dxa"/>
            <w:vAlign w:val="center"/>
          </w:tcPr>
          <w:p w14:paraId="6A15FD12" w14:textId="550E7ED7" w:rsidR="0018281D" w:rsidRPr="00151005" w:rsidRDefault="00590F19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689A9CA3" w14:textId="2B709792" w:rsidR="0018281D" w:rsidRPr="00151005" w:rsidRDefault="00590F19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0E781826" w14:textId="6691FC50" w:rsidR="0018281D" w:rsidRPr="00151005" w:rsidRDefault="00590F19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304311BE" w14:textId="38E9E226" w:rsidR="0018281D" w:rsidRPr="00151005" w:rsidRDefault="00590F19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180C78BF" w14:textId="09896E4B" w:rsidR="0018281D" w:rsidRPr="00151005" w:rsidRDefault="00590F19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3180FF3F" w14:textId="7858F5EE" w:rsidR="0018281D" w:rsidRPr="00151005" w:rsidRDefault="00590F19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3CCCCEC8" w14:textId="07DF9EA1" w:rsidR="0018281D" w:rsidRPr="00151005" w:rsidRDefault="00590F19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67" w:type="dxa"/>
            <w:vAlign w:val="center"/>
          </w:tcPr>
          <w:p w14:paraId="18259FA8" w14:textId="28D54102" w:rsidR="0018281D" w:rsidRPr="00151005" w:rsidRDefault="00590F19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766AB111" w14:textId="182BBE40" w:rsidR="0018281D" w:rsidRPr="00151005" w:rsidRDefault="00590F19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7617CC7D" w14:textId="612E4C87" w:rsidR="0018281D" w:rsidRPr="00151005" w:rsidRDefault="00590F19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vAlign w:val="center"/>
          </w:tcPr>
          <w:p w14:paraId="0A0CC63C" w14:textId="483AC87C" w:rsidR="0018281D" w:rsidRPr="00151005" w:rsidRDefault="00590F19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vAlign w:val="center"/>
          </w:tcPr>
          <w:p w14:paraId="271D91CA" w14:textId="122A170A" w:rsidR="0018281D" w:rsidRPr="00151005" w:rsidRDefault="00590F19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346EA962" w14:textId="73C293E0" w:rsidR="0018281D" w:rsidRPr="00151005" w:rsidRDefault="00590F19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80" w:type="dxa"/>
            <w:vAlign w:val="center"/>
          </w:tcPr>
          <w:p w14:paraId="1E499F70" w14:textId="5AA6E19E" w:rsidR="0018281D" w:rsidRPr="00151005" w:rsidRDefault="0018281D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ght decrease</w:t>
            </w:r>
          </w:p>
        </w:tc>
      </w:tr>
      <w:tr w:rsidR="009A6738" w:rsidRPr="00151005" w14:paraId="002CC4A6" w14:textId="77777777" w:rsidTr="009A6738">
        <w:tc>
          <w:tcPr>
            <w:tcW w:w="13286" w:type="dxa"/>
            <w:gridSpan w:val="19"/>
            <w:shd w:val="clear" w:color="auto" w:fill="F2F2F2" w:themeFill="background1" w:themeFillShade="F2"/>
            <w:vAlign w:val="center"/>
          </w:tcPr>
          <w:p w14:paraId="1374BABE" w14:textId="77BE50C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OUP B</w:t>
            </w:r>
          </w:p>
        </w:tc>
      </w:tr>
      <w:tr w:rsidR="009A6738" w:rsidRPr="00151005" w14:paraId="19963BD4" w14:textId="77777777" w:rsidTr="009A6738">
        <w:tc>
          <w:tcPr>
            <w:tcW w:w="1008" w:type="dxa"/>
            <w:vAlign w:val="center"/>
          </w:tcPr>
          <w:p w14:paraId="0B9E39A7" w14:textId="69753C4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10</w:t>
            </w:r>
          </w:p>
        </w:tc>
        <w:tc>
          <w:tcPr>
            <w:tcW w:w="810" w:type="dxa"/>
            <w:vAlign w:val="center"/>
          </w:tcPr>
          <w:p w14:paraId="50167B5B" w14:textId="018D0809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2022</w:t>
            </w:r>
          </w:p>
        </w:tc>
        <w:tc>
          <w:tcPr>
            <w:tcW w:w="810" w:type="dxa"/>
            <w:vAlign w:val="center"/>
          </w:tcPr>
          <w:p w14:paraId="09873B09" w14:textId="1A79F62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Na</w:t>
            </w:r>
          </w:p>
        </w:tc>
        <w:tc>
          <w:tcPr>
            <w:tcW w:w="519" w:type="dxa"/>
            <w:vAlign w:val="center"/>
          </w:tcPr>
          <w:p w14:paraId="23F08E1B" w14:textId="53E5B29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vAlign w:val="center"/>
          </w:tcPr>
          <w:p w14:paraId="5E88605F" w14:textId="2E01A14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9" w:type="dxa"/>
            <w:vAlign w:val="center"/>
          </w:tcPr>
          <w:p w14:paraId="30E6100D" w14:textId="0F946B4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0502A003" w14:textId="4BE501E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50C14C09" w14:textId="2B87A73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228ED0E9" w14:textId="0E275CE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5BF133BD" w14:textId="1722BA1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4F5AC33C" w14:textId="2A48FCF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6800AC03" w14:textId="4D1D3A97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vAlign w:val="center"/>
          </w:tcPr>
          <w:p w14:paraId="7CD3D969" w14:textId="755D88C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664887AE" w14:textId="2055E11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078A05D7" w14:textId="19A7EC7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vAlign w:val="center"/>
          </w:tcPr>
          <w:p w14:paraId="550EC499" w14:textId="5A27804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vAlign w:val="center"/>
          </w:tcPr>
          <w:p w14:paraId="329903F7" w14:textId="3870DE9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vAlign w:val="center"/>
          </w:tcPr>
          <w:p w14:paraId="3339E12A" w14:textId="5D18F71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80" w:type="dxa"/>
            <w:vAlign w:val="center"/>
          </w:tcPr>
          <w:p w14:paraId="4E7FD835" w14:textId="21CB0C5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</w:t>
            </w:r>
          </w:p>
        </w:tc>
      </w:tr>
      <w:tr w:rsidR="009A6738" w:rsidRPr="00151005" w14:paraId="47654435" w14:textId="77777777" w:rsidTr="009A6738">
        <w:tc>
          <w:tcPr>
            <w:tcW w:w="1008" w:type="dxa"/>
            <w:vAlign w:val="center"/>
          </w:tcPr>
          <w:p w14:paraId="7F9F7ACC" w14:textId="05A50BD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11</w:t>
            </w:r>
          </w:p>
        </w:tc>
        <w:tc>
          <w:tcPr>
            <w:tcW w:w="810" w:type="dxa"/>
            <w:vAlign w:val="center"/>
          </w:tcPr>
          <w:p w14:paraId="2436D268" w14:textId="08F588B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2022</w:t>
            </w:r>
          </w:p>
        </w:tc>
        <w:tc>
          <w:tcPr>
            <w:tcW w:w="810" w:type="dxa"/>
            <w:vAlign w:val="center"/>
          </w:tcPr>
          <w:p w14:paraId="6632A1A4" w14:textId="4E8AAD1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Na</w:t>
            </w:r>
          </w:p>
        </w:tc>
        <w:tc>
          <w:tcPr>
            <w:tcW w:w="519" w:type="dxa"/>
            <w:vAlign w:val="center"/>
          </w:tcPr>
          <w:p w14:paraId="3F7003D1" w14:textId="3920538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vAlign w:val="center"/>
          </w:tcPr>
          <w:p w14:paraId="474F50B4" w14:textId="2831570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19" w:type="dxa"/>
            <w:vAlign w:val="center"/>
          </w:tcPr>
          <w:p w14:paraId="48D7D2D2" w14:textId="07E3AFF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1ABF9C6E" w14:textId="44E227B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43E0EF25" w14:textId="331B606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27432759" w14:textId="3C4EABC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5649510E" w14:textId="3120F95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55B76A1D" w14:textId="590B393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786EC72E" w14:textId="1E9F5B1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vAlign w:val="center"/>
          </w:tcPr>
          <w:p w14:paraId="4CDC1816" w14:textId="6277105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3294DEE2" w14:textId="0CBBE62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1437443E" w14:textId="1F783CC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47" w:type="dxa"/>
            <w:vAlign w:val="center"/>
          </w:tcPr>
          <w:p w14:paraId="2741C495" w14:textId="62BF9DD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80" w:type="dxa"/>
            <w:vAlign w:val="center"/>
          </w:tcPr>
          <w:p w14:paraId="211F5B9A" w14:textId="6C181AB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4B09E3C2" w14:textId="73C70E1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80" w:type="dxa"/>
            <w:vAlign w:val="center"/>
          </w:tcPr>
          <w:p w14:paraId="557367E3" w14:textId="3673859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 (complete recovery)</w:t>
            </w:r>
          </w:p>
        </w:tc>
      </w:tr>
      <w:tr w:rsidR="009A6738" w:rsidRPr="00151005" w14:paraId="0B279D7F" w14:textId="77777777" w:rsidTr="009A6738">
        <w:tc>
          <w:tcPr>
            <w:tcW w:w="1008" w:type="dxa"/>
            <w:vAlign w:val="center"/>
          </w:tcPr>
          <w:p w14:paraId="198782E9" w14:textId="08D966A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12</w:t>
            </w:r>
          </w:p>
        </w:tc>
        <w:tc>
          <w:tcPr>
            <w:tcW w:w="810" w:type="dxa"/>
            <w:vAlign w:val="center"/>
          </w:tcPr>
          <w:p w14:paraId="7EB5F3C4" w14:textId="1B0C4B87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2022</w:t>
            </w:r>
          </w:p>
        </w:tc>
        <w:tc>
          <w:tcPr>
            <w:tcW w:w="810" w:type="dxa"/>
            <w:vAlign w:val="center"/>
          </w:tcPr>
          <w:p w14:paraId="25559F37" w14:textId="41BA296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Na</w:t>
            </w:r>
          </w:p>
        </w:tc>
        <w:tc>
          <w:tcPr>
            <w:tcW w:w="519" w:type="dxa"/>
            <w:vAlign w:val="center"/>
          </w:tcPr>
          <w:p w14:paraId="60C9C1F1" w14:textId="1DD3001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6" w:type="dxa"/>
            <w:vAlign w:val="center"/>
          </w:tcPr>
          <w:p w14:paraId="372226E6" w14:textId="42B7BB5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9" w:type="dxa"/>
            <w:vAlign w:val="center"/>
          </w:tcPr>
          <w:p w14:paraId="343B120F" w14:textId="1D99CC0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59308E62" w14:textId="3035B5F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36D323A3" w14:textId="1793654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5D0AFC7B" w14:textId="0CA141BE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0984D37A" w14:textId="2163CD8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47B1AC29" w14:textId="0CD13E3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06268D9F" w14:textId="524B987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vAlign w:val="center"/>
          </w:tcPr>
          <w:p w14:paraId="1013AF62" w14:textId="3925160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5E3BF2EE" w14:textId="5ECBBE1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3CE3745F" w14:textId="49499D7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vAlign w:val="center"/>
          </w:tcPr>
          <w:p w14:paraId="7CF4272A" w14:textId="282A3E17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vAlign w:val="center"/>
          </w:tcPr>
          <w:p w14:paraId="3D8F817A" w14:textId="779CAEC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4566EBAE" w14:textId="50E8F70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80" w:type="dxa"/>
            <w:vAlign w:val="center"/>
          </w:tcPr>
          <w:p w14:paraId="186C3B32" w14:textId="1458D9E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ght decrease</w:t>
            </w:r>
          </w:p>
        </w:tc>
      </w:tr>
      <w:tr w:rsidR="009A6738" w:rsidRPr="00151005" w14:paraId="0EC09AA2" w14:textId="77777777" w:rsidTr="009A6738">
        <w:tc>
          <w:tcPr>
            <w:tcW w:w="1008" w:type="dxa"/>
            <w:vAlign w:val="center"/>
          </w:tcPr>
          <w:p w14:paraId="654A62D8" w14:textId="2FAD168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13</w:t>
            </w:r>
          </w:p>
        </w:tc>
        <w:tc>
          <w:tcPr>
            <w:tcW w:w="810" w:type="dxa"/>
            <w:vAlign w:val="center"/>
          </w:tcPr>
          <w:p w14:paraId="71BEE09E" w14:textId="123DF6C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2022</w:t>
            </w:r>
          </w:p>
        </w:tc>
        <w:tc>
          <w:tcPr>
            <w:tcW w:w="810" w:type="dxa"/>
            <w:vAlign w:val="center"/>
          </w:tcPr>
          <w:p w14:paraId="42BBF9AC" w14:textId="6E2FFD7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Na</w:t>
            </w:r>
          </w:p>
        </w:tc>
        <w:tc>
          <w:tcPr>
            <w:tcW w:w="519" w:type="dxa"/>
            <w:vAlign w:val="center"/>
          </w:tcPr>
          <w:p w14:paraId="40660118" w14:textId="421A9BC9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vAlign w:val="center"/>
          </w:tcPr>
          <w:p w14:paraId="2444C5BF" w14:textId="11D74FA7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9" w:type="dxa"/>
            <w:vAlign w:val="center"/>
          </w:tcPr>
          <w:p w14:paraId="7D62E38F" w14:textId="0C17872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55C0E779" w14:textId="7DA8693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647CF6FB" w14:textId="40DA17F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291BD5D9" w14:textId="09D6FBB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2BE7B76E" w14:textId="178239F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7374C961" w14:textId="79F5DCC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625E86F2" w14:textId="6824367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vAlign w:val="center"/>
          </w:tcPr>
          <w:p w14:paraId="5F6BE3BB" w14:textId="5049F0C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490C5367" w14:textId="3FA61C8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78E8616B" w14:textId="62A1C0B5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47" w:type="dxa"/>
            <w:vAlign w:val="center"/>
          </w:tcPr>
          <w:p w14:paraId="05EE3F42" w14:textId="726AD32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80" w:type="dxa"/>
            <w:vAlign w:val="center"/>
          </w:tcPr>
          <w:p w14:paraId="1FFD8458" w14:textId="073301C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5BCAF4BD" w14:textId="4AD88A0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80" w:type="dxa"/>
            <w:vAlign w:val="center"/>
          </w:tcPr>
          <w:p w14:paraId="141BEF86" w14:textId="70335095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 (complete recovery)</w:t>
            </w:r>
          </w:p>
        </w:tc>
      </w:tr>
      <w:tr w:rsidR="009A6738" w:rsidRPr="00151005" w14:paraId="36CD8A1E" w14:textId="77777777" w:rsidTr="009A6738">
        <w:tc>
          <w:tcPr>
            <w:tcW w:w="1008" w:type="dxa"/>
            <w:vAlign w:val="center"/>
          </w:tcPr>
          <w:p w14:paraId="2D0C9EB7" w14:textId="7BA7468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14</w:t>
            </w:r>
          </w:p>
        </w:tc>
        <w:tc>
          <w:tcPr>
            <w:tcW w:w="810" w:type="dxa"/>
            <w:vAlign w:val="center"/>
          </w:tcPr>
          <w:p w14:paraId="5831AF17" w14:textId="144A541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2022</w:t>
            </w:r>
          </w:p>
        </w:tc>
        <w:tc>
          <w:tcPr>
            <w:tcW w:w="810" w:type="dxa"/>
            <w:vAlign w:val="center"/>
          </w:tcPr>
          <w:p w14:paraId="0516F2AE" w14:textId="0288325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Na</w:t>
            </w:r>
          </w:p>
        </w:tc>
        <w:tc>
          <w:tcPr>
            <w:tcW w:w="519" w:type="dxa"/>
            <w:vAlign w:val="center"/>
          </w:tcPr>
          <w:p w14:paraId="5C68B136" w14:textId="3DFF505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6" w:type="dxa"/>
            <w:vAlign w:val="center"/>
          </w:tcPr>
          <w:p w14:paraId="376340B4" w14:textId="06B9668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19" w:type="dxa"/>
            <w:vAlign w:val="center"/>
          </w:tcPr>
          <w:p w14:paraId="75B61C4B" w14:textId="119E585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66686074" w14:textId="02B0475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4D49420B" w14:textId="569A1F59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0E777C29" w14:textId="0B46CFD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18E2F468" w14:textId="3F5733C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55C70682" w14:textId="16772B4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4F518311" w14:textId="74C3230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vAlign w:val="center"/>
          </w:tcPr>
          <w:p w14:paraId="051DF4DA" w14:textId="7D24534E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69470238" w14:textId="195D83A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476" w:type="dxa"/>
            <w:vAlign w:val="center"/>
          </w:tcPr>
          <w:p w14:paraId="642D12EE" w14:textId="1D42FCD7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47" w:type="dxa"/>
            <w:vAlign w:val="center"/>
          </w:tcPr>
          <w:p w14:paraId="303C2694" w14:textId="72BA560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80" w:type="dxa"/>
            <w:vAlign w:val="center"/>
          </w:tcPr>
          <w:p w14:paraId="0EA0C7BF" w14:textId="7B0A7797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491BA4E8" w14:textId="5B9AC30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80" w:type="dxa"/>
            <w:vAlign w:val="center"/>
          </w:tcPr>
          <w:p w14:paraId="44922CCD" w14:textId="5B38E86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</w:t>
            </w:r>
          </w:p>
        </w:tc>
      </w:tr>
      <w:tr w:rsidR="009A6738" w:rsidRPr="00151005" w14:paraId="1B8743AB" w14:textId="77777777" w:rsidTr="009A6738">
        <w:tc>
          <w:tcPr>
            <w:tcW w:w="1008" w:type="dxa"/>
            <w:vAlign w:val="center"/>
          </w:tcPr>
          <w:p w14:paraId="2D2E416F" w14:textId="3138200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15</w:t>
            </w:r>
          </w:p>
        </w:tc>
        <w:tc>
          <w:tcPr>
            <w:tcW w:w="810" w:type="dxa"/>
            <w:vAlign w:val="center"/>
          </w:tcPr>
          <w:p w14:paraId="6291133E" w14:textId="071F52E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023</w:t>
            </w:r>
          </w:p>
        </w:tc>
        <w:tc>
          <w:tcPr>
            <w:tcW w:w="810" w:type="dxa"/>
            <w:vAlign w:val="center"/>
          </w:tcPr>
          <w:p w14:paraId="729C1C25" w14:textId="57BC3F8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Na</w:t>
            </w:r>
          </w:p>
        </w:tc>
        <w:tc>
          <w:tcPr>
            <w:tcW w:w="519" w:type="dxa"/>
            <w:vAlign w:val="center"/>
          </w:tcPr>
          <w:p w14:paraId="69F0A37C" w14:textId="6BDD4507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6" w:type="dxa"/>
            <w:vAlign w:val="center"/>
          </w:tcPr>
          <w:p w14:paraId="4FBCC98D" w14:textId="22ADFF7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19" w:type="dxa"/>
            <w:vAlign w:val="center"/>
          </w:tcPr>
          <w:p w14:paraId="188D0995" w14:textId="082EAE6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75B5470F" w14:textId="01E4AEE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4673F18D" w14:textId="6AA52AB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690685A9" w14:textId="0B4ADFC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3A42A3A0" w14:textId="5EC11655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298BF4F0" w14:textId="3E539CB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79405D6C" w14:textId="28AF66B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vAlign w:val="center"/>
          </w:tcPr>
          <w:p w14:paraId="354CE7F4" w14:textId="6C04D665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626B4EE2" w14:textId="678DDF9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476" w:type="dxa"/>
            <w:vAlign w:val="center"/>
          </w:tcPr>
          <w:p w14:paraId="49BE2CBC" w14:textId="16BB23A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47" w:type="dxa"/>
            <w:vAlign w:val="center"/>
          </w:tcPr>
          <w:p w14:paraId="1FC71312" w14:textId="2C6E150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80" w:type="dxa"/>
            <w:vAlign w:val="center"/>
          </w:tcPr>
          <w:p w14:paraId="33336D29" w14:textId="404B700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vAlign w:val="center"/>
          </w:tcPr>
          <w:p w14:paraId="56EF8CA5" w14:textId="291492E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80" w:type="dxa"/>
            <w:vAlign w:val="center"/>
          </w:tcPr>
          <w:p w14:paraId="3EF36C1C" w14:textId="0CE1DCF1" w:rsidR="009A6738" w:rsidRPr="00151005" w:rsidRDefault="00151005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missing</w:t>
            </w:r>
          </w:p>
        </w:tc>
      </w:tr>
      <w:tr w:rsidR="009A6738" w:rsidRPr="00151005" w14:paraId="6E414F67" w14:textId="77777777" w:rsidTr="009A6738">
        <w:tc>
          <w:tcPr>
            <w:tcW w:w="1008" w:type="dxa"/>
            <w:vAlign w:val="center"/>
          </w:tcPr>
          <w:p w14:paraId="3AE41362" w14:textId="6E8ACD55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ase 16</w:t>
            </w:r>
          </w:p>
        </w:tc>
        <w:tc>
          <w:tcPr>
            <w:tcW w:w="810" w:type="dxa"/>
            <w:vAlign w:val="center"/>
          </w:tcPr>
          <w:p w14:paraId="5AC86BDF" w14:textId="7A1114B9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023</w:t>
            </w:r>
          </w:p>
        </w:tc>
        <w:tc>
          <w:tcPr>
            <w:tcW w:w="810" w:type="dxa"/>
            <w:vAlign w:val="center"/>
          </w:tcPr>
          <w:p w14:paraId="55DF2F9D" w14:textId="7C5500E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Na</w:t>
            </w:r>
          </w:p>
        </w:tc>
        <w:tc>
          <w:tcPr>
            <w:tcW w:w="519" w:type="dxa"/>
            <w:vAlign w:val="center"/>
          </w:tcPr>
          <w:p w14:paraId="6E327F8F" w14:textId="641190E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6" w:type="dxa"/>
            <w:vAlign w:val="center"/>
          </w:tcPr>
          <w:p w14:paraId="225495E0" w14:textId="10F039F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19" w:type="dxa"/>
            <w:vAlign w:val="center"/>
          </w:tcPr>
          <w:p w14:paraId="22066ED8" w14:textId="6AEDA3D5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6BD71E58" w14:textId="39B3050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36B419EB" w14:textId="4F2500CE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36532144" w14:textId="61D19BC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2E2FFFD3" w14:textId="20223F6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02761E7E" w14:textId="335E5629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087C7D47" w14:textId="451C432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vAlign w:val="center"/>
          </w:tcPr>
          <w:p w14:paraId="2ADEB46F" w14:textId="6849FED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3CBCD42A" w14:textId="3203F60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476" w:type="dxa"/>
            <w:vAlign w:val="center"/>
          </w:tcPr>
          <w:p w14:paraId="332435A6" w14:textId="571E31B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47" w:type="dxa"/>
            <w:vAlign w:val="center"/>
          </w:tcPr>
          <w:p w14:paraId="0F2AF022" w14:textId="2D3A1B6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80" w:type="dxa"/>
            <w:vAlign w:val="center"/>
          </w:tcPr>
          <w:p w14:paraId="7D4AFF1F" w14:textId="6B4278B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412A3FFF" w14:textId="701F17A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80" w:type="dxa"/>
            <w:vAlign w:val="center"/>
          </w:tcPr>
          <w:p w14:paraId="0CE5FDAB" w14:textId="73DBE4B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 (complete recovery)</w:t>
            </w:r>
          </w:p>
        </w:tc>
      </w:tr>
      <w:tr w:rsidR="009A6738" w:rsidRPr="00151005" w14:paraId="47636FFF" w14:textId="77777777" w:rsidTr="009A6738">
        <w:tc>
          <w:tcPr>
            <w:tcW w:w="1008" w:type="dxa"/>
            <w:vAlign w:val="center"/>
          </w:tcPr>
          <w:p w14:paraId="2CF4DEB4" w14:textId="55E157F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17</w:t>
            </w:r>
          </w:p>
        </w:tc>
        <w:tc>
          <w:tcPr>
            <w:tcW w:w="810" w:type="dxa"/>
            <w:vAlign w:val="center"/>
          </w:tcPr>
          <w:p w14:paraId="49106AFE" w14:textId="097DA8C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2022</w:t>
            </w:r>
          </w:p>
        </w:tc>
        <w:tc>
          <w:tcPr>
            <w:tcW w:w="810" w:type="dxa"/>
            <w:vAlign w:val="center"/>
          </w:tcPr>
          <w:p w14:paraId="15E576AE" w14:textId="34BF8B1E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519" w:type="dxa"/>
            <w:vAlign w:val="center"/>
          </w:tcPr>
          <w:p w14:paraId="1F06B3F9" w14:textId="3348CEA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6" w:type="dxa"/>
            <w:vAlign w:val="center"/>
          </w:tcPr>
          <w:p w14:paraId="5F332B3A" w14:textId="0B2D6EF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19" w:type="dxa"/>
            <w:vAlign w:val="center"/>
          </w:tcPr>
          <w:p w14:paraId="490E2CC2" w14:textId="69076C7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3FD7DC67" w14:textId="5CDA31C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572F31A9" w14:textId="62588C0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4890FCDB" w14:textId="4C84101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7D413CF0" w14:textId="7418465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4ACBCC28" w14:textId="32947737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0763F5DF" w14:textId="04AE4CC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vAlign w:val="center"/>
          </w:tcPr>
          <w:p w14:paraId="20DC2F99" w14:textId="2DC33E7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3A1AD447" w14:textId="4C47850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476" w:type="dxa"/>
            <w:vAlign w:val="center"/>
          </w:tcPr>
          <w:p w14:paraId="324E7D83" w14:textId="0016F0C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47" w:type="dxa"/>
            <w:vAlign w:val="center"/>
          </w:tcPr>
          <w:p w14:paraId="0831DCA4" w14:textId="56F5419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80" w:type="dxa"/>
            <w:vAlign w:val="center"/>
          </w:tcPr>
          <w:p w14:paraId="7BEA2F14" w14:textId="6BF1ADF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vAlign w:val="center"/>
          </w:tcPr>
          <w:p w14:paraId="621D189C" w14:textId="31ACF25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80" w:type="dxa"/>
            <w:vAlign w:val="center"/>
          </w:tcPr>
          <w:p w14:paraId="11460CBD" w14:textId="52D8EFCE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</w:t>
            </w:r>
          </w:p>
        </w:tc>
      </w:tr>
      <w:tr w:rsidR="009A6738" w:rsidRPr="00151005" w14:paraId="15664B96" w14:textId="77777777" w:rsidTr="009A6738">
        <w:tc>
          <w:tcPr>
            <w:tcW w:w="1008" w:type="dxa"/>
            <w:vAlign w:val="center"/>
          </w:tcPr>
          <w:p w14:paraId="68A1EA7F" w14:textId="67749EA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18</w:t>
            </w:r>
          </w:p>
        </w:tc>
        <w:tc>
          <w:tcPr>
            <w:tcW w:w="810" w:type="dxa"/>
            <w:vAlign w:val="center"/>
          </w:tcPr>
          <w:p w14:paraId="26AE04CC" w14:textId="2E1E970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2022</w:t>
            </w:r>
          </w:p>
        </w:tc>
        <w:tc>
          <w:tcPr>
            <w:tcW w:w="810" w:type="dxa"/>
            <w:vAlign w:val="center"/>
          </w:tcPr>
          <w:p w14:paraId="7CFAC6D8" w14:textId="6695616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519" w:type="dxa"/>
            <w:vAlign w:val="center"/>
          </w:tcPr>
          <w:p w14:paraId="3BAB4A46" w14:textId="0BC78A09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vAlign w:val="center"/>
          </w:tcPr>
          <w:p w14:paraId="354D385F" w14:textId="0107434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9" w:type="dxa"/>
            <w:vAlign w:val="center"/>
          </w:tcPr>
          <w:p w14:paraId="6E785F4A" w14:textId="0EACC3A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1AEC7E5D" w14:textId="14D999E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7DB87F96" w14:textId="7AF1406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2A039A79" w14:textId="144010E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6749ECE5" w14:textId="78D49A85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1A11FE56" w14:textId="0F38DA27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3F56E75C" w14:textId="1315CB2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vAlign w:val="center"/>
          </w:tcPr>
          <w:p w14:paraId="03F67E28" w14:textId="461E9D5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22526DD2" w14:textId="1F86B8B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4F4BC7FC" w14:textId="0E6A3C5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7" w:type="dxa"/>
            <w:vAlign w:val="center"/>
          </w:tcPr>
          <w:p w14:paraId="2943FF51" w14:textId="1C98F3D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vAlign w:val="center"/>
          </w:tcPr>
          <w:p w14:paraId="30A68810" w14:textId="32CEBDE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51" w:type="dxa"/>
            <w:vAlign w:val="center"/>
          </w:tcPr>
          <w:p w14:paraId="7FBEAC25" w14:textId="4058B929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80" w:type="dxa"/>
            <w:vAlign w:val="center"/>
          </w:tcPr>
          <w:p w14:paraId="50DEFB94" w14:textId="26C43D1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ght decrease</w:t>
            </w:r>
          </w:p>
        </w:tc>
      </w:tr>
      <w:tr w:rsidR="009A6738" w:rsidRPr="00151005" w14:paraId="5B1A3FB5" w14:textId="77777777" w:rsidTr="009A6738">
        <w:tc>
          <w:tcPr>
            <w:tcW w:w="1008" w:type="dxa"/>
            <w:vAlign w:val="center"/>
          </w:tcPr>
          <w:p w14:paraId="171277AC" w14:textId="5168D4C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19</w:t>
            </w:r>
          </w:p>
        </w:tc>
        <w:tc>
          <w:tcPr>
            <w:tcW w:w="810" w:type="dxa"/>
            <w:vAlign w:val="center"/>
          </w:tcPr>
          <w:p w14:paraId="3A85B8EF" w14:textId="70A4479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2022</w:t>
            </w:r>
          </w:p>
        </w:tc>
        <w:tc>
          <w:tcPr>
            <w:tcW w:w="810" w:type="dxa"/>
            <w:vAlign w:val="center"/>
          </w:tcPr>
          <w:p w14:paraId="37146C30" w14:textId="695C584E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519" w:type="dxa"/>
            <w:vAlign w:val="center"/>
          </w:tcPr>
          <w:p w14:paraId="25872C3B" w14:textId="16B4955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6" w:type="dxa"/>
            <w:vAlign w:val="center"/>
          </w:tcPr>
          <w:p w14:paraId="4DB88F27" w14:textId="28D2A8E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19" w:type="dxa"/>
            <w:vAlign w:val="center"/>
          </w:tcPr>
          <w:p w14:paraId="3C589C17" w14:textId="34A6DF37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2E68FECA" w14:textId="00CE226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0D035C75" w14:textId="1B29455A" w:rsidR="009A6738" w:rsidRPr="00151005" w:rsidRDefault="00151005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54FEBC82" w14:textId="1DBE5EC5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4B92B66B" w14:textId="4839FDD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566D15FD" w14:textId="47D2567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31F17310" w14:textId="6B4D1A2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67" w:type="dxa"/>
            <w:vAlign w:val="center"/>
          </w:tcPr>
          <w:p w14:paraId="16D7F2B9" w14:textId="07F05595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758768BD" w14:textId="31AEA60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476" w:type="dxa"/>
            <w:vAlign w:val="center"/>
          </w:tcPr>
          <w:p w14:paraId="66CA0A14" w14:textId="61C8C4C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47" w:type="dxa"/>
            <w:vAlign w:val="center"/>
          </w:tcPr>
          <w:p w14:paraId="6FF17F00" w14:textId="43D44FF9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1005"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80" w:type="dxa"/>
            <w:vAlign w:val="center"/>
          </w:tcPr>
          <w:p w14:paraId="1EA205C2" w14:textId="7E01C4BE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48C3A68A" w14:textId="24E5BB9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80" w:type="dxa"/>
            <w:vAlign w:val="center"/>
          </w:tcPr>
          <w:p w14:paraId="14D8C56A" w14:textId="1C5B42F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hange</w:t>
            </w:r>
          </w:p>
        </w:tc>
      </w:tr>
      <w:tr w:rsidR="009A6738" w:rsidRPr="00151005" w14:paraId="03F3B65F" w14:textId="77777777" w:rsidTr="009A6738">
        <w:tc>
          <w:tcPr>
            <w:tcW w:w="1008" w:type="dxa"/>
            <w:vAlign w:val="center"/>
          </w:tcPr>
          <w:p w14:paraId="1B19188C" w14:textId="7425AC4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20</w:t>
            </w:r>
          </w:p>
        </w:tc>
        <w:tc>
          <w:tcPr>
            <w:tcW w:w="810" w:type="dxa"/>
            <w:vAlign w:val="center"/>
          </w:tcPr>
          <w:p w14:paraId="2CCF67FC" w14:textId="58B6E82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2022</w:t>
            </w:r>
          </w:p>
        </w:tc>
        <w:tc>
          <w:tcPr>
            <w:tcW w:w="810" w:type="dxa"/>
            <w:vAlign w:val="center"/>
          </w:tcPr>
          <w:p w14:paraId="2BD50012" w14:textId="7BF5D0F9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519" w:type="dxa"/>
            <w:vAlign w:val="center"/>
          </w:tcPr>
          <w:p w14:paraId="25707DFE" w14:textId="205EDD5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vAlign w:val="center"/>
          </w:tcPr>
          <w:p w14:paraId="679E4FBD" w14:textId="725F0AD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19" w:type="dxa"/>
            <w:vAlign w:val="center"/>
          </w:tcPr>
          <w:p w14:paraId="3F65F707" w14:textId="432F633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45C29A90" w14:textId="0BFF480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55B06A0B" w14:textId="5B7AC36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6BE0F8C4" w14:textId="0FA638B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30B47010" w14:textId="76DB254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153BEF34" w14:textId="5031788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37546C1E" w14:textId="14EA5A6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vAlign w:val="center"/>
          </w:tcPr>
          <w:p w14:paraId="3CC486A7" w14:textId="7D9B804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5A6E80A5" w14:textId="51941F1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5C4A1AD3" w14:textId="3A79C1B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vAlign w:val="center"/>
          </w:tcPr>
          <w:p w14:paraId="21F3E52C" w14:textId="6C08ABA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vAlign w:val="center"/>
          </w:tcPr>
          <w:p w14:paraId="24AB9EA1" w14:textId="23AEAF7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66F15190" w14:textId="7F8D405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80" w:type="dxa"/>
            <w:vAlign w:val="center"/>
          </w:tcPr>
          <w:p w14:paraId="52D301AA" w14:textId="68E93B17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ght decrease</w:t>
            </w:r>
          </w:p>
        </w:tc>
      </w:tr>
      <w:tr w:rsidR="009A6738" w:rsidRPr="00151005" w14:paraId="6B262AD9" w14:textId="77777777" w:rsidTr="009A6738">
        <w:tc>
          <w:tcPr>
            <w:tcW w:w="1008" w:type="dxa"/>
            <w:vAlign w:val="center"/>
          </w:tcPr>
          <w:p w14:paraId="26A677EC" w14:textId="568CCF4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21</w:t>
            </w:r>
          </w:p>
        </w:tc>
        <w:tc>
          <w:tcPr>
            <w:tcW w:w="810" w:type="dxa"/>
            <w:vAlign w:val="center"/>
          </w:tcPr>
          <w:p w14:paraId="5B535DAB" w14:textId="468C4BD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2022</w:t>
            </w:r>
          </w:p>
        </w:tc>
        <w:tc>
          <w:tcPr>
            <w:tcW w:w="810" w:type="dxa"/>
            <w:vAlign w:val="center"/>
          </w:tcPr>
          <w:p w14:paraId="283D4728" w14:textId="0F45E9F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519" w:type="dxa"/>
            <w:vAlign w:val="center"/>
          </w:tcPr>
          <w:p w14:paraId="51DFA1CC" w14:textId="082E9749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vAlign w:val="center"/>
          </w:tcPr>
          <w:p w14:paraId="0B4EE7E7" w14:textId="7E6E6F1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9" w:type="dxa"/>
            <w:vAlign w:val="center"/>
          </w:tcPr>
          <w:p w14:paraId="6D2345C2" w14:textId="6DA969B9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7D381032" w14:textId="1749D56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6AD23D95" w14:textId="068D436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1E915ADE" w14:textId="745FEF4E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4957B31E" w14:textId="1F6C6D3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447F4FC7" w14:textId="1DA67D6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632462E0" w14:textId="172652AE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vAlign w:val="center"/>
          </w:tcPr>
          <w:p w14:paraId="05F22690" w14:textId="343EAAC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35BE071A" w14:textId="6329D49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56235167" w14:textId="56CE090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47" w:type="dxa"/>
            <w:vAlign w:val="center"/>
          </w:tcPr>
          <w:p w14:paraId="23F6B7E8" w14:textId="393C959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80" w:type="dxa"/>
            <w:vAlign w:val="center"/>
          </w:tcPr>
          <w:p w14:paraId="4AFA10CE" w14:textId="644402C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76637A49" w14:textId="202C1B6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80" w:type="dxa"/>
            <w:vAlign w:val="center"/>
          </w:tcPr>
          <w:p w14:paraId="61573F59" w14:textId="57235F2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 (complete recovery)</w:t>
            </w:r>
          </w:p>
        </w:tc>
      </w:tr>
      <w:tr w:rsidR="009A6738" w:rsidRPr="00151005" w14:paraId="76FEE485" w14:textId="77777777" w:rsidTr="009A6738">
        <w:tc>
          <w:tcPr>
            <w:tcW w:w="1008" w:type="dxa"/>
            <w:vAlign w:val="center"/>
          </w:tcPr>
          <w:p w14:paraId="0B94EDB1" w14:textId="03076D1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22</w:t>
            </w:r>
          </w:p>
        </w:tc>
        <w:tc>
          <w:tcPr>
            <w:tcW w:w="810" w:type="dxa"/>
            <w:vAlign w:val="center"/>
          </w:tcPr>
          <w:p w14:paraId="6B6F5F4A" w14:textId="00ED701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2022</w:t>
            </w:r>
          </w:p>
        </w:tc>
        <w:tc>
          <w:tcPr>
            <w:tcW w:w="810" w:type="dxa"/>
            <w:vAlign w:val="center"/>
          </w:tcPr>
          <w:p w14:paraId="2AA7785E" w14:textId="2FF0C82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519" w:type="dxa"/>
            <w:vAlign w:val="center"/>
          </w:tcPr>
          <w:p w14:paraId="75C189EF" w14:textId="433BCF7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vAlign w:val="center"/>
          </w:tcPr>
          <w:p w14:paraId="1CD58339" w14:textId="6894111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19" w:type="dxa"/>
            <w:vAlign w:val="center"/>
          </w:tcPr>
          <w:p w14:paraId="4617DCAD" w14:textId="1361831E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1C79B0D1" w14:textId="1EEFD9D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0380FED9" w14:textId="72859D1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06BD71CC" w14:textId="0AE8893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2CC363F8" w14:textId="15E41729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5EDEF829" w14:textId="6A594B1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2AE31948" w14:textId="7EA3CC2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67" w:type="dxa"/>
            <w:vAlign w:val="center"/>
          </w:tcPr>
          <w:p w14:paraId="654DB792" w14:textId="6CDD24C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718842C3" w14:textId="7AD9C4E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1376342B" w14:textId="0F62E80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vAlign w:val="center"/>
          </w:tcPr>
          <w:p w14:paraId="38BC1CE1" w14:textId="606CD505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vAlign w:val="center"/>
          </w:tcPr>
          <w:p w14:paraId="23ACB39D" w14:textId="4A3517A7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337359A4" w14:textId="71D93EA7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80" w:type="dxa"/>
            <w:vAlign w:val="center"/>
          </w:tcPr>
          <w:p w14:paraId="6B42A69E" w14:textId="0B120AB8" w:rsidR="009A6738" w:rsidRPr="00151005" w:rsidRDefault="00442A2B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ght increase</w:t>
            </w:r>
          </w:p>
        </w:tc>
      </w:tr>
      <w:tr w:rsidR="009A6738" w:rsidRPr="00151005" w14:paraId="24FBB8B7" w14:textId="77777777" w:rsidTr="009A6738">
        <w:tc>
          <w:tcPr>
            <w:tcW w:w="1008" w:type="dxa"/>
            <w:vAlign w:val="center"/>
          </w:tcPr>
          <w:p w14:paraId="10CA89A9" w14:textId="21DE9F5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23</w:t>
            </w:r>
          </w:p>
        </w:tc>
        <w:tc>
          <w:tcPr>
            <w:tcW w:w="810" w:type="dxa"/>
            <w:vAlign w:val="center"/>
          </w:tcPr>
          <w:p w14:paraId="450FDCF5" w14:textId="7142875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2022</w:t>
            </w:r>
          </w:p>
        </w:tc>
        <w:tc>
          <w:tcPr>
            <w:tcW w:w="810" w:type="dxa"/>
            <w:vAlign w:val="center"/>
          </w:tcPr>
          <w:p w14:paraId="0C9C7534" w14:textId="204E7E8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519" w:type="dxa"/>
            <w:vAlign w:val="center"/>
          </w:tcPr>
          <w:p w14:paraId="69490954" w14:textId="7E57DE5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vAlign w:val="center"/>
          </w:tcPr>
          <w:p w14:paraId="31F7D99F" w14:textId="0BFAD59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19" w:type="dxa"/>
            <w:vAlign w:val="center"/>
          </w:tcPr>
          <w:p w14:paraId="0C647724" w14:textId="30E14EC9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053B5368" w14:textId="4E9846B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4FFB8084" w14:textId="42DCCDB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7E7E2995" w14:textId="2BCBCD87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490E2CF8" w14:textId="44987FC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3FDFF90A" w14:textId="296B8117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0E61D166" w14:textId="1C4409E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vAlign w:val="center"/>
          </w:tcPr>
          <w:p w14:paraId="59AAE495" w14:textId="793BAAE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0C10209E" w14:textId="0117E8D7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61C003DF" w14:textId="0D4C24E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vAlign w:val="center"/>
          </w:tcPr>
          <w:p w14:paraId="1E615DE0" w14:textId="3D30462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vAlign w:val="center"/>
          </w:tcPr>
          <w:p w14:paraId="185B2861" w14:textId="000006C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7C28C815" w14:textId="1C1179F5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80" w:type="dxa"/>
            <w:vAlign w:val="center"/>
          </w:tcPr>
          <w:p w14:paraId="4390CC55" w14:textId="6580682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 (complete recovery)</w:t>
            </w:r>
          </w:p>
        </w:tc>
      </w:tr>
      <w:tr w:rsidR="009A6738" w:rsidRPr="00151005" w14:paraId="37D34CC3" w14:textId="77777777" w:rsidTr="009A6738">
        <w:tc>
          <w:tcPr>
            <w:tcW w:w="1008" w:type="dxa"/>
            <w:vAlign w:val="center"/>
          </w:tcPr>
          <w:p w14:paraId="74D82A3D" w14:textId="0A294225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24</w:t>
            </w:r>
          </w:p>
        </w:tc>
        <w:tc>
          <w:tcPr>
            <w:tcW w:w="810" w:type="dxa"/>
            <w:vAlign w:val="center"/>
          </w:tcPr>
          <w:p w14:paraId="23D9525C" w14:textId="53D8A46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023</w:t>
            </w:r>
          </w:p>
        </w:tc>
        <w:tc>
          <w:tcPr>
            <w:tcW w:w="810" w:type="dxa"/>
            <w:vAlign w:val="center"/>
          </w:tcPr>
          <w:p w14:paraId="633951FC" w14:textId="3927FB3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519" w:type="dxa"/>
            <w:vAlign w:val="center"/>
          </w:tcPr>
          <w:p w14:paraId="290B2417" w14:textId="4DDDCAE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vAlign w:val="center"/>
          </w:tcPr>
          <w:p w14:paraId="2B743D48" w14:textId="50BE73F5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19" w:type="dxa"/>
            <w:vAlign w:val="center"/>
          </w:tcPr>
          <w:p w14:paraId="255FAC1B" w14:textId="35736EF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625A3D15" w14:textId="2876032E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3AE62E17" w14:textId="5264CDA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2B82EB91" w14:textId="0033817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5893F0E4" w14:textId="52FAE30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3E8D4527" w14:textId="7DE5AA1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4CA2B957" w14:textId="6EBA1A7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vAlign w:val="center"/>
          </w:tcPr>
          <w:p w14:paraId="19AD2616" w14:textId="7495AAAE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229AC78D" w14:textId="2CC1CD9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26E6307C" w14:textId="21FA22B5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7" w:type="dxa"/>
            <w:vAlign w:val="center"/>
          </w:tcPr>
          <w:p w14:paraId="67DECABA" w14:textId="14123A5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80" w:type="dxa"/>
            <w:vAlign w:val="center"/>
          </w:tcPr>
          <w:p w14:paraId="69143EEC" w14:textId="1A550B7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51" w:type="dxa"/>
            <w:vAlign w:val="center"/>
          </w:tcPr>
          <w:p w14:paraId="48BEDF84" w14:textId="4BA6021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80" w:type="dxa"/>
            <w:vAlign w:val="center"/>
          </w:tcPr>
          <w:p w14:paraId="5D91A77D" w14:textId="3AAA093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</w:t>
            </w:r>
          </w:p>
        </w:tc>
      </w:tr>
      <w:tr w:rsidR="009A6738" w:rsidRPr="00151005" w14:paraId="7B2DC92B" w14:textId="77777777" w:rsidTr="009A6738">
        <w:tc>
          <w:tcPr>
            <w:tcW w:w="1008" w:type="dxa"/>
            <w:vAlign w:val="center"/>
          </w:tcPr>
          <w:p w14:paraId="41159E4B" w14:textId="2831327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25</w:t>
            </w:r>
          </w:p>
        </w:tc>
        <w:tc>
          <w:tcPr>
            <w:tcW w:w="810" w:type="dxa"/>
            <w:vAlign w:val="center"/>
          </w:tcPr>
          <w:p w14:paraId="75666B2D" w14:textId="0D2FBE0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023</w:t>
            </w:r>
          </w:p>
        </w:tc>
        <w:tc>
          <w:tcPr>
            <w:tcW w:w="810" w:type="dxa"/>
            <w:vAlign w:val="center"/>
          </w:tcPr>
          <w:p w14:paraId="752A8592" w14:textId="7B9A4DC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519" w:type="dxa"/>
            <w:vAlign w:val="center"/>
          </w:tcPr>
          <w:p w14:paraId="7B53255A" w14:textId="69A72C2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6" w:type="dxa"/>
            <w:vAlign w:val="center"/>
          </w:tcPr>
          <w:p w14:paraId="3FCCDC84" w14:textId="4D55560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9" w:type="dxa"/>
            <w:vAlign w:val="center"/>
          </w:tcPr>
          <w:p w14:paraId="3134804E" w14:textId="5DD2AC3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462B0DB2" w14:textId="76260AC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7CB94BF0" w14:textId="2C79639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6BA33411" w14:textId="47EE814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6F115002" w14:textId="23E2707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063742DC" w14:textId="410044E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110C9537" w14:textId="425FAE4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vAlign w:val="center"/>
          </w:tcPr>
          <w:p w14:paraId="2AC527AA" w14:textId="6BACBBC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688F5F93" w14:textId="5CAC4B55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5F527ACB" w14:textId="58D2E2E7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vAlign w:val="center"/>
          </w:tcPr>
          <w:p w14:paraId="7A3DA944" w14:textId="2D57AEC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vAlign w:val="center"/>
          </w:tcPr>
          <w:p w14:paraId="2A9388A5" w14:textId="17D7FF1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78EDEDFE" w14:textId="54624BE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80" w:type="dxa"/>
            <w:vAlign w:val="center"/>
          </w:tcPr>
          <w:p w14:paraId="5AD0111F" w14:textId="5A05E2DC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hange</w:t>
            </w:r>
          </w:p>
        </w:tc>
      </w:tr>
      <w:tr w:rsidR="009A6738" w:rsidRPr="00151005" w14:paraId="4D7EC371" w14:textId="77777777" w:rsidTr="009A6738">
        <w:tc>
          <w:tcPr>
            <w:tcW w:w="1008" w:type="dxa"/>
            <w:vAlign w:val="center"/>
          </w:tcPr>
          <w:p w14:paraId="72C004D7" w14:textId="2EDCEFE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26</w:t>
            </w:r>
          </w:p>
        </w:tc>
        <w:tc>
          <w:tcPr>
            <w:tcW w:w="810" w:type="dxa"/>
            <w:vAlign w:val="center"/>
          </w:tcPr>
          <w:p w14:paraId="4B86ABB5" w14:textId="21F65FF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023</w:t>
            </w:r>
          </w:p>
        </w:tc>
        <w:tc>
          <w:tcPr>
            <w:tcW w:w="810" w:type="dxa"/>
            <w:vAlign w:val="center"/>
          </w:tcPr>
          <w:p w14:paraId="0876257C" w14:textId="03CC699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519" w:type="dxa"/>
            <w:vAlign w:val="center"/>
          </w:tcPr>
          <w:p w14:paraId="3788BAA6" w14:textId="53FA833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vAlign w:val="center"/>
          </w:tcPr>
          <w:p w14:paraId="136D396A" w14:textId="4C87CC63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19" w:type="dxa"/>
            <w:vAlign w:val="center"/>
          </w:tcPr>
          <w:p w14:paraId="60405971" w14:textId="10B8C6C9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1FB43E43" w14:textId="1BAED82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60C54DA1" w14:textId="1DA7F0F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0C4009A9" w14:textId="4ED3290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0FBF48A7" w14:textId="15DA362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3852E13F" w14:textId="6F5C67F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5E97F8AA" w14:textId="470E050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vAlign w:val="center"/>
          </w:tcPr>
          <w:p w14:paraId="072B763E" w14:textId="7FE3359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2963CBE4" w14:textId="4A8C5C44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6" w:type="dxa"/>
            <w:vAlign w:val="center"/>
          </w:tcPr>
          <w:p w14:paraId="7491B979" w14:textId="05BC785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47" w:type="dxa"/>
            <w:vAlign w:val="center"/>
          </w:tcPr>
          <w:p w14:paraId="15855A62" w14:textId="2A618111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80" w:type="dxa"/>
            <w:vAlign w:val="center"/>
          </w:tcPr>
          <w:p w14:paraId="37E92C28" w14:textId="79A12C6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1" w:type="dxa"/>
            <w:vAlign w:val="center"/>
          </w:tcPr>
          <w:p w14:paraId="074FCA1C" w14:textId="3730A92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80" w:type="dxa"/>
            <w:vAlign w:val="center"/>
          </w:tcPr>
          <w:p w14:paraId="1B0943E7" w14:textId="60D7340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hange</w:t>
            </w:r>
          </w:p>
        </w:tc>
      </w:tr>
      <w:tr w:rsidR="009A6738" w:rsidRPr="00151005" w14:paraId="496F132B" w14:textId="77777777" w:rsidTr="009A6738">
        <w:tc>
          <w:tcPr>
            <w:tcW w:w="13286" w:type="dxa"/>
            <w:gridSpan w:val="19"/>
            <w:shd w:val="clear" w:color="auto" w:fill="F2F2F2" w:themeFill="background1" w:themeFillShade="F2"/>
            <w:vAlign w:val="center"/>
          </w:tcPr>
          <w:p w14:paraId="755E9B0C" w14:textId="0C362EC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OUP C</w:t>
            </w:r>
          </w:p>
        </w:tc>
      </w:tr>
      <w:tr w:rsidR="009A6738" w:rsidRPr="00151005" w14:paraId="026DE57F" w14:textId="77777777" w:rsidTr="009A6738">
        <w:tc>
          <w:tcPr>
            <w:tcW w:w="1008" w:type="dxa"/>
            <w:vAlign w:val="center"/>
          </w:tcPr>
          <w:p w14:paraId="4B3357AA" w14:textId="66CEAEB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27</w:t>
            </w:r>
          </w:p>
        </w:tc>
        <w:tc>
          <w:tcPr>
            <w:tcW w:w="810" w:type="dxa"/>
            <w:vAlign w:val="center"/>
          </w:tcPr>
          <w:p w14:paraId="0BB6EFA6" w14:textId="7724943B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022</w:t>
            </w:r>
          </w:p>
        </w:tc>
        <w:tc>
          <w:tcPr>
            <w:tcW w:w="810" w:type="dxa"/>
            <w:vAlign w:val="center"/>
          </w:tcPr>
          <w:p w14:paraId="04147373" w14:textId="34C84E4E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Na</w:t>
            </w:r>
          </w:p>
        </w:tc>
        <w:tc>
          <w:tcPr>
            <w:tcW w:w="519" w:type="dxa"/>
            <w:vAlign w:val="center"/>
          </w:tcPr>
          <w:p w14:paraId="1F9DA279" w14:textId="6829860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6" w:type="dxa"/>
            <w:vAlign w:val="center"/>
          </w:tcPr>
          <w:p w14:paraId="7D6ECF6C" w14:textId="0109D9F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9" w:type="dxa"/>
            <w:vAlign w:val="center"/>
          </w:tcPr>
          <w:p w14:paraId="1F186FC7" w14:textId="543144A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0784DD6B" w14:textId="0122DC0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0F2F0739" w14:textId="4D37C22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1A34D5C6" w14:textId="2342D87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77F9CC04" w14:textId="21423BA5" w:rsidR="009A6738" w:rsidRPr="00151005" w:rsidRDefault="00151005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4514B368" w14:textId="3620CDF1" w:rsidR="009A6738" w:rsidRPr="00151005" w:rsidRDefault="00151005" w:rsidP="009A67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463383A8" w14:textId="528F5A9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  <w:vAlign w:val="center"/>
          </w:tcPr>
          <w:p w14:paraId="414EACEE" w14:textId="27CD09AD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76" w:type="dxa"/>
            <w:vAlign w:val="center"/>
          </w:tcPr>
          <w:p w14:paraId="024D0BB1" w14:textId="0FFA53D9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60C647FC" w14:textId="76CB00D6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547" w:type="dxa"/>
            <w:vAlign w:val="center"/>
          </w:tcPr>
          <w:p w14:paraId="31C481B7" w14:textId="4F670628" w:rsidR="009A6738" w:rsidRPr="00151005" w:rsidRDefault="00151005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80" w:type="dxa"/>
            <w:vAlign w:val="center"/>
          </w:tcPr>
          <w:p w14:paraId="5AB11AED" w14:textId="238967ED" w:rsidR="009A6738" w:rsidRPr="00151005" w:rsidRDefault="00151005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vAlign w:val="center"/>
          </w:tcPr>
          <w:p w14:paraId="5762E0F2" w14:textId="60930A9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80" w:type="dxa"/>
            <w:vAlign w:val="center"/>
          </w:tcPr>
          <w:p w14:paraId="075C7E82" w14:textId="2BA6522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 (complete recovery)</w:t>
            </w:r>
          </w:p>
        </w:tc>
      </w:tr>
      <w:tr w:rsidR="009A6738" w:rsidRPr="00151005" w14:paraId="0614242F" w14:textId="77777777" w:rsidTr="009A6738">
        <w:tc>
          <w:tcPr>
            <w:tcW w:w="1008" w:type="dxa"/>
            <w:vAlign w:val="center"/>
          </w:tcPr>
          <w:p w14:paraId="200832E2" w14:textId="4D94BD1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28</w:t>
            </w:r>
          </w:p>
        </w:tc>
        <w:tc>
          <w:tcPr>
            <w:tcW w:w="810" w:type="dxa"/>
            <w:vAlign w:val="center"/>
          </w:tcPr>
          <w:p w14:paraId="7594D2F4" w14:textId="35C69FEE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2022</w:t>
            </w:r>
          </w:p>
        </w:tc>
        <w:tc>
          <w:tcPr>
            <w:tcW w:w="810" w:type="dxa"/>
            <w:vAlign w:val="center"/>
          </w:tcPr>
          <w:p w14:paraId="696DC616" w14:textId="6F34415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Na</w:t>
            </w:r>
          </w:p>
        </w:tc>
        <w:tc>
          <w:tcPr>
            <w:tcW w:w="519" w:type="dxa"/>
            <w:vAlign w:val="center"/>
          </w:tcPr>
          <w:p w14:paraId="3355261D" w14:textId="63659DB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6" w:type="dxa"/>
            <w:vAlign w:val="center"/>
          </w:tcPr>
          <w:p w14:paraId="64A4047E" w14:textId="68B97E70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9" w:type="dxa"/>
            <w:vAlign w:val="center"/>
          </w:tcPr>
          <w:p w14:paraId="034D4D70" w14:textId="2F34902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shd w:val="clear" w:color="auto" w:fill="F2F2F2" w:themeFill="background1" w:themeFillShade="F2"/>
            <w:vAlign w:val="center"/>
          </w:tcPr>
          <w:p w14:paraId="47A0783C" w14:textId="0E8B704E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723178A0" w14:textId="5596C82E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shd w:val="clear" w:color="auto" w:fill="F2F2F2" w:themeFill="background1" w:themeFillShade="F2"/>
            <w:vAlign w:val="center"/>
          </w:tcPr>
          <w:p w14:paraId="6EED995E" w14:textId="1C05E6FA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547" w:type="dxa"/>
            <w:shd w:val="clear" w:color="auto" w:fill="F2F2F2" w:themeFill="background1" w:themeFillShade="F2"/>
            <w:vAlign w:val="center"/>
          </w:tcPr>
          <w:p w14:paraId="2C21A61B" w14:textId="0F5B7090" w:rsidR="009A6738" w:rsidRPr="00151005" w:rsidRDefault="00151005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80" w:type="dxa"/>
            <w:shd w:val="clear" w:color="auto" w:fill="F2F2F2" w:themeFill="background1" w:themeFillShade="F2"/>
            <w:vAlign w:val="center"/>
          </w:tcPr>
          <w:p w14:paraId="21EE367F" w14:textId="563EE1BE" w:rsidR="009A6738" w:rsidRPr="00151005" w:rsidRDefault="00151005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shd w:val="clear" w:color="auto" w:fill="F2F2F2" w:themeFill="background1" w:themeFillShade="F2"/>
            <w:vAlign w:val="center"/>
          </w:tcPr>
          <w:p w14:paraId="4AAD7410" w14:textId="2509DA6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  <w:vAlign w:val="center"/>
          </w:tcPr>
          <w:p w14:paraId="7B4A600D" w14:textId="297AB9B9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vAlign w:val="center"/>
          </w:tcPr>
          <w:p w14:paraId="6F53D58B" w14:textId="2D2D3878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7E343B64" w14:textId="2B1B54C2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547" w:type="dxa"/>
            <w:vAlign w:val="center"/>
          </w:tcPr>
          <w:p w14:paraId="34D75BF2" w14:textId="2C116429" w:rsidR="009A6738" w:rsidRPr="00151005" w:rsidRDefault="00151005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80" w:type="dxa"/>
            <w:vAlign w:val="center"/>
          </w:tcPr>
          <w:p w14:paraId="44EF2D0E" w14:textId="6964AC9D" w:rsidR="009A6738" w:rsidRPr="00151005" w:rsidRDefault="00151005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1" w:type="dxa"/>
            <w:vAlign w:val="center"/>
          </w:tcPr>
          <w:p w14:paraId="26A03945" w14:textId="040A952F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80" w:type="dxa"/>
            <w:vAlign w:val="center"/>
          </w:tcPr>
          <w:p w14:paraId="6BC1D4F8" w14:textId="2A059FB9" w:rsidR="009A6738" w:rsidRPr="00151005" w:rsidRDefault="009A6738" w:rsidP="009A6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1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hange</w:t>
            </w:r>
          </w:p>
        </w:tc>
      </w:tr>
    </w:tbl>
    <w:p w14:paraId="56CB5368" w14:textId="057F9680" w:rsidR="0018281D" w:rsidRPr="00151005" w:rsidRDefault="0018281D" w:rsidP="0018281D">
      <w:pPr>
        <w:spacing w:line="360" w:lineRule="auto"/>
        <w:jc w:val="both"/>
        <w:rPr>
          <w:rFonts w:ascii="Times New Roman" w:hAnsi="Times New Roman" w:cs="Times New Roman"/>
          <w:sz w:val="12"/>
          <w:szCs w:val="12"/>
          <w:lang w:val="en-US"/>
        </w:rPr>
      </w:pPr>
      <w:r w:rsidRPr="00151005">
        <w:rPr>
          <w:rFonts w:ascii="Times New Roman" w:hAnsi="Times New Roman" w:cs="Times New Roman"/>
          <w:sz w:val="12"/>
          <w:szCs w:val="12"/>
          <w:lang w:val="en-US"/>
        </w:rPr>
        <w:t>LN – lymph nodes; DD – dental deposits; P – periodontium; GBI – gingival bleeding; U – ulceration; I – inflammation</w:t>
      </w:r>
      <w:r w:rsidR="00151005" w:rsidRPr="00151005">
        <w:rPr>
          <w:rFonts w:ascii="Times New Roman" w:hAnsi="Times New Roman" w:cs="Times New Roman"/>
          <w:sz w:val="12"/>
          <w:szCs w:val="12"/>
          <w:lang w:val="en-US"/>
        </w:rPr>
        <w:t>; NA – non-applicable</w:t>
      </w:r>
      <w:r w:rsidR="00151005" w:rsidRPr="00151005">
        <w:rPr>
          <w:rFonts w:ascii="Times New Roman" w:hAnsi="Times New Roman" w:cs="Times New Roman"/>
          <w:sz w:val="12"/>
          <w:szCs w:val="12"/>
          <w:lang w:val="en-US"/>
        </w:rPr>
        <w:tab/>
      </w:r>
      <w:r w:rsidRPr="00151005">
        <w:rPr>
          <w:rFonts w:ascii="Times New Roman" w:hAnsi="Times New Roman" w:cs="Times New Roman"/>
          <w:sz w:val="12"/>
          <w:szCs w:val="12"/>
          <w:lang w:val="en-US"/>
        </w:rPr>
        <w:tab/>
        <w:t>*Decrease (&gt;10x), slight decrease (2-10x), no change, slight increase (2-10x), increase (&gt;10x)</w:t>
      </w:r>
    </w:p>
    <w:p w14:paraId="3F2E7490" w14:textId="77777777" w:rsidR="00E24478" w:rsidRPr="00151005" w:rsidRDefault="00E24478">
      <w:pPr>
        <w:rPr>
          <w:rFonts w:ascii="Times New Roman" w:hAnsi="Times New Roman" w:cs="Times New Roman"/>
          <w:lang w:val="en-US"/>
        </w:rPr>
      </w:pPr>
    </w:p>
    <w:sectPr w:rsidR="00E24478" w:rsidRPr="00151005" w:rsidSect="001828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ztLQ0MDEwNDIwNjdT0lEKTi0uzszPAykwrAUAI/lAuSwAAAA="/>
  </w:docVars>
  <w:rsids>
    <w:rsidRoot w:val="0018281D"/>
    <w:rsid w:val="000441F4"/>
    <w:rsid w:val="000B3DEF"/>
    <w:rsid w:val="000D0C1E"/>
    <w:rsid w:val="00151005"/>
    <w:rsid w:val="0018281D"/>
    <w:rsid w:val="0019734E"/>
    <w:rsid w:val="002A0D18"/>
    <w:rsid w:val="00442A2B"/>
    <w:rsid w:val="005604DB"/>
    <w:rsid w:val="00590F19"/>
    <w:rsid w:val="00645FC7"/>
    <w:rsid w:val="006C4378"/>
    <w:rsid w:val="006D7149"/>
    <w:rsid w:val="006F4089"/>
    <w:rsid w:val="007E65EB"/>
    <w:rsid w:val="009522CD"/>
    <w:rsid w:val="009A6738"/>
    <w:rsid w:val="009B1025"/>
    <w:rsid w:val="00BE32AD"/>
    <w:rsid w:val="00CC767B"/>
    <w:rsid w:val="00E24478"/>
    <w:rsid w:val="00F65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4B3345"/>
  <w15:docId w15:val="{1C09DB00-1309-47CB-82F9-FB196359D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8281D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18281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18281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18281D"/>
    <w:rPr>
      <w:kern w:val="0"/>
      <w:sz w:val="20"/>
      <w:szCs w:val="20"/>
      <w14:ligatures w14:val="none"/>
    </w:rPr>
  </w:style>
  <w:style w:type="table" w:styleId="Tabela-Siatka">
    <w:name w:val="Table Grid"/>
    <w:basedOn w:val="Standardowy"/>
    <w:uiPriority w:val="39"/>
    <w:rsid w:val="001828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A673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A6738"/>
    <w:rPr>
      <w:b/>
      <w:bCs/>
      <w:kern w:val="0"/>
      <w:sz w:val="20"/>
      <w:szCs w:val="20"/>
      <w14:ligatures w14:val="none"/>
    </w:rPr>
  </w:style>
  <w:style w:type="paragraph" w:styleId="Legenda">
    <w:name w:val="caption"/>
    <w:basedOn w:val="Normalny"/>
    <w:next w:val="Normalny"/>
    <w:uiPriority w:val="35"/>
    <w:unhideWhenUsed/>
    <w:qFormat/>
    <w:rsid w:val="0015100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08</Words>
  <Characters>1964</Characters>
  <Application>Microsoft Office Word</Application>
  <DocSecurity>0</DocSecurity>
  <Lines>654</Lines>
  <Paragraphs>66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ynowiec</dc:creator>
  <cp:keywords/>
  <dc:description/>
  <cp:lastModifiedBy>Aleksandra Synowiec</cp:lastModifiedBy>
  <cp:revision>4</cp:revision>
  <dcterms:created xsi:type="dcterms:W3CDTF">2025-01-06T13:38:00Z</dcterms:created>
  <dcterms:modified xsi:type="dcterms:W3CDTF">2025-01-24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0eab9e-c054-41d1-ab71-21c9adf5e4d2</vt:lpwstr>
  </property>
</Properties>
</file>